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41129" w14:textId="77777777" w:rsidR="002B0BAD" w:rsidRPr="00E0376D" w:rsidRDefault="002B0BAD" w:rsidP="002B0B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0376D">
        <w:rPr>
          <w:rFonts w:ascii="Times New Roman" w:hAnsi="Times New Roman" w:cs="Times New Roman"/>
          <w:noProof/>
        </w:rPr>
        <w:drawing>
          <wp:inline distT="0" distB="0" distL="0" distR="0" wp14:anchorId="151A3599" wp14:editId="2986F16B">
            <wp:extent cx="4140000" cy="2710574"/>
            <wp:effectExtent l="0" t="0" r="0" b="0"/>
            <wp:docPr id="17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2710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0F1D5" w14:textId="1A3F55BB" w:rsidR="002B0BAD" w:rsidRPr="00381B27" w:rsidRDefault="002B0BAD" w:rsidP="002B0BAD">
      <w:pPr>
        <w:spacing w:after="0" w:line="360" w:lineRule="auto"/>
        <w:jc w:val="both"/>
      </w:pPr>
      <w:r w:rsidRPr="00E0376D">
        <w:rPr>
          <w:rFonts w:ascii="Times New Roman" w:hAnsi="Times New Roman" w:cs="Times New Roman"/>
          <w:b/>
          <w:sz w:val="24"/>
          <w:szCs w:val="24"/>
        </w:rPr>
        <w:t>Figure S4. Western blot scans of Bag-1 IP from MCF-7 and MCF-12A untransfected cells.</w:t>
      </w:r>
      <w:r w:rsidRPr="00E0376D">
        <w:rPr>
          <w:rFonts w:ascii="Times New Roman" w:hAnsi="Times New Roman" w:cs="Times New Roman"/>
          <w:sz w:val="24"/>
          <w:szCs w:val="24"/>
        </w:rPr>
        <w:t xml:space="preserve"> Immunoblots of co-IP from untransfected MCF-7 and MCF-12A cells. To eliminate the resin-related associations, 250 µg total protein lysate were incubated with antibody bound (Bag-1 IP) and unbound (</w:t>
      </w:r>
      <w:proofErr w:type="gramStart"/>
      <w:r w:rsidRPr="00E0376D">
        <w:rPr>
          <w:rFonts w:ascii="Times New Roman" w:hAnsi="Times New Roman" w:cs="Times New Roman"/>
          <w:sz w:val="24"/>
          <w:szCs w:val="24"/>
        </w:rPr>
        <w:t xml:space="preserve">non </w:t>
      </w:r>
      <w:bookmarkStart w:id="0" w:name="_GoBack"/>
      <w:bookmarkEnd w:id="0"/>
      <w:r w:rsidRPr="00E0376D">
        <w:rPr>
          <w:rFonts w:ascii="Times New Roman" w:hAnsi="Times New Roman" w:cs="Times New Roman"/>
          <w:sz w:val="24"/>
          <w:szCs w:val="24"/>
        </w:rPr>
        <w:t>IP</w:t>
      </w:r>
      <w:proofErr w:type="gramEnd"/>
      <w:r w:rsidRPr="00E0376D">
        <w:rPr>
          <w:rFonts w:ascii="Times New Roman" w:hAnsi="Times New Roman" w:cs="Times New Roman"/>
          <w:sz w:val="24"/>
          <w:szCs w:val="24"/>
        </w:rPr>
        <w:t>) Protein G beads. Immunoprecipitates were blotted for Bag-1, VCP, calnexin, Rad23B and Hsp70 (</w:t>
      </w:r>
      <w:proofErr w:type="spellStart"/>
      <w:r w:rsidRPr="00E0376D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E0376D">
        <w:rPr>
          <w:rFonts w:ascii="Times New Roman" w:hAnsi="Times New Roman" w:cs="Times New Roman"/>
          <w:sz w:val="24"/>
          <w:szCs w:val="24"/>
        </w:rPr>
        <w:t>: wild type, U: unbound, E: elution).</w:t>
      </w:r>
      <w:r w:rsidRPr="00381B27">
        <w:t xml:space="preserve"> </w:t>
      </w:r>
    </w:p>
    <w:p w14:paraId="09A59E55" w14:textId="13AE5839" w:rsidR="00381B27" w:rsidRPr="002B0BAD" w:rsidRDefault="00381B27" w:rsidP="002B0BAD"/>
    <w:sectPr w:rsidR="00381B27" w:rsidRPr="002B0B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58"/>
    <w:rsid w:val="002B0BAD"/>
    <w:rsid w:val="00381B27"/>
    <w:rsid w:val="005B7858"/>
    <w:rsid w:val="00876701"/>
    <w:rsid w:val="008A112D"/>
    <w:rsid w:val="00970CCC"/>
    <w:rsid w:val="00B838DA"/>
    <w:rsid w:val="00C13BFA"/>
    <w:rsid w:val="00CF1631"/>
    <w:rsid w:val="00D02E96"/>
    <w:rsid w:val="00E0376D"/>
    <w:rsid w:val="00E7246F"/>
    <w:rsid w:val="00E84CD5"/>
    <w:rsid w:val="00E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DAB79"/>
  <w15:chartTrackingRefBased/>
  <w15:docId w15:val="{46DD5030-05A9-4F1D-A7BE-0726D104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BAD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376D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ManuscriptChar">
    <w:name w:val="Manuscript Char"/>
    <w:basedOn w:val="VarsaylanParagrafYazTipi"/>
    <w:link w:val="Manuscript"/>
    <w:rsid w:val="00E0376D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A5B35-6861-4A3B-8389-8F2F6A8B0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n Can</dc:creator>
  <cp:keywords/>
  <dc:description/>
  <cp:lastModifiedBy>Nisan Can</cp:lastModifiedBy>
  <cp:revision>2</cp:revision>
  <cp:lastPrinted>2021-07-07T15:12:00Z</cp:lastPrinted>
  <dcterms:created xsi:type="dcterms:W3CDTF">2021-08-16T07:32:00Z</dcterms:created>
  <dcterms:modified xsi:type="dcterms:W3CDTF">2021-08-16T07:32:00Z</dcterms:modified>
</cp:coreProperties>
</file>